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sequences of vectors, tags/markers, enhancer, resistant gene, and recombination site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numPr>
          <w:ilvl w:val="0"/>
          <w:numId w:val="1"/>
        </w:numPr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equences of vector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Style15"/>
        <w:numPr>
          <w:ilvl w:val="1"/>
          <w:numId w:val="1"/>
        </w:numPr>
        <w:rPr/>
      </w:pPr>
      <w:r>
        <w:rPr/>
        <w:t>GEC (3013bp)</w:t>
      </w:r>
      <w:r>
        <w:rPr/>
        <w:t>：</w:t>
      </w:r>
    </w:p>
    <w:p>
      <w:pPr>
        <w:pStyle w:val="Normal"/>
        <w:rPr/>
      </w:pPr>
      <w:r>
        <w:rPr/>
        <w:t>tcatgacaaataatgattttattttgactgatagtgacctgttcgttgcaacacattgatgagcaatgcttttttataatgccaactttgtacaaaaaagcaggctttagatcttctagagatatcactagtctcgagccatggctgcagaagcttcatatggactttaggtccgactcactataggggaattgtgagcggataacaattcccctctaagaaataattttgtttaactttaagaaggagatata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aaaaaacccctcaagacccgtttagaggccccaaggggttatgctagacctaaagtcgcatgcggatccggtaccgtcgacattaatatgcattgcgcagaattcgagctctaagtagctgaacccagctttcttgtacaaagttggcattataagaaagcattgcttatcaatttgttgcaacgaacaggtcactatcagtcaaaataaaatcattatttgcgggcccttctatagtgtcacctaaatcgtatgcactggccgtcgttttacaacgtcgtgactgggaaaaccctggcgcttaagtaactaactaacaggaagagtttgtagaaacgcaaaaaggccatccgtcaggatggccttctgcttagtttgatgcctggcagtttatggcgggcgtcctgcccgccaccctccgggccgttgcttcacaacgttcaaatccgctcccggcggatttgtcctactcaggagagcgttcaccgacaaacaacagataaaacgaaaggcccagtcttccgactgagcctttcgttttatttgatgcctggcagttccctactctcgcttagtagttagacgtccccgagatccatgcta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cgggtctgacgctcagtggaacggggcgggcggcgttgtgacaatttaccgaacaactccgcgggacttgacct</w:t>
      </w:r>
      <w:r>
        <w:rPr/>
        <w:t xml:space="preserve"> </w:t>
      </w:r>
      <w:r>
        <w:rPr/>
        <w:t>gatagtttggctgtgagcaattatgtgcttagtgcatctaatcgcttgagttaacgccggcgaagcggcgtcggcttgaacgaatttctagctagaggatcgcaccaataactgccttaaaaaaattacgccccgccctgccactcatcgcagtactgttgtaattcattaagcattctgccgacatggaagccatcacaaacggcatgatgaacctgaatcgccagcggcatcagcaccttgtcgccttgcgtataatatttgcccatt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gatgtttaactttgttttagggcgactgccctgctgcgtaacatcgttgctgctccataacatcaaacatcgacccacggcgtaacgcgcttgctgcttggatgcccgaggcatagactgtaccccaaaaaaacatgtcataacaagaagccatgaaaaccgccactgcgccgttaccaccgctgcgttcggtcaaggttctggaccagttgcgtgacggcagttacgctacttgcattacagcttacgaaccgaacgaggcttatgtccac</w:t>
      </w:r>
    </w:p>
    <w:p>
      <w:pPr>
        <w:pStyle w:val="Normal"/>
        <w:rPr/>
      </w:pPr>
      <w:r>
        <w:rPr/>
      </w:r>
    </w:p>
    <w:p>
      <w:pPr>
        <w:pStyle w:val="Style15"/>
        <w:numPr>
          <w:ilvl w:val="1"/>
          <w:numId w:val="1"/>
        </w:numPr>
        <w:rPr/>
      </w:pPr>
      <w:r>
        <w:rPr/>
        <w:t>PEC (3221bp)</w:t>
      </w:r>
      <w:r>
        <w:rPr/>
        <w:t>：</w:t>
      </w:r>
    </w:p>
    <w:p>
      <w:pPr>
        <w:pStyle w:val="Normal"/>
        <w:rPr/>
      </w:pPr>
      <w:r>
        <w:rPr/>
        <w:t>tcatgaaaataatgattttattttgactgatagtgacctgttcgttgcaacaaattgataagcaatgcttttttataatgccaactttgtataataaagttgaggcctcatatggtcgacatgcatgaattctctagagcatgcctcgaggagctcccatggcgtacggactttaggtcctggcagtccttgccattgccgggatcggggcagtaacgggatgggcgatcagcccgacaagctacccctatttgtttatttttctaaatacattcaaatatgtatccgctcaatgagacaataaccctgataaatgcttcaataatattgaaaaaggaagagtatgcagtttaaggtttacacctataaaagagagagccgttatcgtctgtttgtggatgtacagagtgatattattgacacgccaggacgacggatggtgatccccctggccagtgcacgtctgctgtcagataaagtcccccgtgaactttacccggtggtgcatatcggggatgaaagctggcgcatgatgaccaccgatatggccagtgtgccggtctccgttatcggggaagaagtggctgatctcagccaccgcgaaaatgacatcaaaaacgccattaacctgatgttctggggaatataactgtcagaccaagtttactcatatatactttagattgatttaaaacttcatttttaatttaaaaggatcataaaacgaaaggctcagtcggaagactgggcctttcgttttatagaaggccatcctgacggatggccttttgacctaaagtctacgtaactagtggtaccgatatcctgcagattaatcaattgcccgggggatccaagcttgcggccgcagatctacgcgttgcgcaatttaaatcaacttttctatacaaagttggcattataaaaaagcattgcttatcaatttgttgcaacgaacaggtcactatcagtcaaaataaaatcattatttgggcccttctatagtgtcacctaaatcgtatgcactggccgtcgttttacaacgtcgtgactgggaaaaccctggcgcttaagtaactaactaacaggaagagtttgtagaaacgcaaaaaggccatccgtcaggatggccttctgcttagtttgatgcctggcagtttatggcgggcgtcctgcccgccaccctccgggccgttgcttcacaacgttcaaatccgctcccggcggatttgtcctactcaggagagcgttcaccgacaaacaacagataaaacgaaaggcccagtcttccgactgagcctttcgttttatttgatgcctggcagttccctactctcgcttagtagttagacgtccccgagatccatgcta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cgggtctgacgctcagtggaacggggcgggcggcgttgtgacaatttaccgaacaactccgcgggacttgacctgatagtttggctgtgagcaattatgtgcttagtgcatctaatcgcttgagttaacgccggcgaagcggcgtcggcttgaacgaatttctagctagaggatcgcaccaataactgccttaaaaaaattacgccccgccctgccactcatcgcagtactgttgtaattcattaagcattctgccgacatggaagccatcacaaacggcatgatgaacctgaatcgccagcggcatcagcaccttgtcgccttgcgtataatatttgcccatt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ctccggatgagcattcatcaggcgggcaagaatgtgaataaaggccggataaaacttgtgcttatttttctttacggtctttaaaaaggccgtaatatccagctgaacggtctggttataggtacattgagcaactgactgaaatgcctcaaaatgttctttacgatgccattgggatatatcaacggtggtatatccagtgatttttttctccatgatgtttaactttgttttagggcgactgccctgctgcgtaacatcgttgctgctccataacatcaaacatcgacccacggcgtaacgcgcttgctgcttggatgcccgaggcatagactgtaccccaaaaaaacatgtcataacaagaagccatgaaaaccgccactgcgccgttaccaccgctgcgttcggtcaaggttctggaccagttgcgtgacggcagttacgctacttgcattacagcttacgaaccgaacgaggcttatgtccac</w:t>
      </w:r>
    </w:p>
    <w:p>
      <w:pPr>
        <w:pStyle w:val="Normal"/>
        <w:rPr/>
      </w:pPr>
      <w:r>
        <w:rPr/>
      </w:r>
    </w:p>
    <w:p>
      <w:pPr>
        <w:pStyle w:val="Style15"/>
        <w:numPr>
          <w:ilvl w:val="1"/>
          <w:numId w:val="1"/>
        </w:numPr>
        <w:rPr/>
      </w:pPr>
      <w:r>
        <w:rPr/>
        <w:t>BDV1 (4972bp)</w:t>
      </w:r>
      <w:r>
        <w:rPr/>
        <w:t>：</w:t>
      </w:r>
    </w:p>
    <w:p>
      <w:pPr>
        <w:pStyle w:val="Normal"/>
        <w:rPr/>
      </w:pPr>
      <w:r>
        <w:rPr/>
        <w:t>agatcttggcaggatatattgtggtgtaaacgttcctgcggcggtcgagatggatcttggcaggatatattgtggtgtaaacacgcgtatcagcttgcgatgccggtcgatctagtaacatagatgacaccgcgcgcgataatttatcctagtttgcgcgctatattttgttttctatcgcgtattaaatgtataattgcgggactctaatcataaaaacccatctcataaataacgtcatgcattacatgttaattattacatgcttaacgtaattcaacagaaattatatgataatcatcgcaagaccggcaacaggattcaatcttaagaaactttattgccaaatgtttgaacgatctgcttgactctagtatttaaatgggcccgcggccgctcagatttcggtgacgggcaggaccggacggggcggcaccggcaggctgaagtccagctgccagaaacccacgtcatgccagttcccgtgcttgaagccggccgcccgcagcattccgcggggggcatatccgagcgcctcgtgcattcgcacgctcgggtcgttgggcagcccgatgacagcgaccacgctcttgaagccctgtgcctccagggacttcagcaggtgggtgtagagcgtggagcccagtcccgtccgctggtggcggggggagacgtacacggttgactcggccgtccagtcgtaggcgttgcgtgccttccagggtcccgcgtaggcgatgccggcgacctcgccgtccacctcggcgacgagccagggatagcgctcccgcagacggacgaggtcgtccgtccactcctgcggttcctgcggctcggtacggaagttgaccgtgcttgtctcgatgtagtggttgacgatggtgcagaccgccggcatgtccgcctcggtggcacggcggatgtcggccgggcgtcgttctgggctcatcccggggacgtcgtcgacttgagagtgaatatgagactctaattggataccgaggggaatttatggaacgtcagtggagcatttttgacaagaaatatttgcgtagctgatagtgaccttaggcgacttttgaacgcgcaataatggtttctgacgtatgtgcttagctcattaaactccagaaacccgcggctgagtggctccttcaacgttgcggttctgtcagttccaaacgtaaaacggcttgtcccgcgtcatcggcgggggtcataacgtgactcccttaattctccgctcatgatcagattgtcgtttcccgccttcggtttgggcgcgccgttaacaccggaggatccacaagtttgtacaaaaaagctgaacgagaaacgtaaaatgatataaatatcaatatattaaattagattttgcataaaaaacagactacataatactgtaaaacacaacatatccagtcactatg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ctgctaacaaagcccgaaaggaagctgagttggctgctgccaccgctgagcaataactagcataaccccttggggcctctaaacgggtcttgaggggttttttgctgaaaggaggaactatatccggatcatagtgactggatatgttgtgttttacagtattatgtagtctgttttttatgcaaaatctaatttaatatattgatatttatatcattttacgtttctcgttcagctttcttgtacaaagtggtctgcagtaattgattagtcctagagtccgcaaaaatcaccagtctctctctacaaatctatctctctctatttttctccagaataatgtgtgagtagttcccagataagggaattagggttcttatagggtttcgctcatgtgttgagcatataagaaacccttagtatgtatttgtatttgtaaaatacttctatcaataaaatttctaattcctaaaaccaaaatccagtgaccttaattaatgacaggatatattggcgggtaaactaagtcgctgtatgtgtttgtttgcgatc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gaagagttggtagctcttgatccggcaaacaaaccaccgctggtagcggtggtttttttgtttgcaagcagcagattacgcgcagaaaaaaaggatctcaagaagatcctttgatcttttctacggggtctgacgctcagtggaacgaaaactcacgttaagggattttggtcatgagattatcaaaaaggatcttcacctagatccttttaaattaaaaatgaagttttaaatcaatctaaagtatatatgtgtaacattggtctagtgaatcga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agcaggcatcgtggtgtcacgctcgtcgtttggtatggcttcattcagctccggttcccaacgatcaaggcgagttacatgatcccccatgttgtgcaaaaaagcggttagctccttcggtcctcctatcgttgtcagaagtaagttggccgcagtgttatcactcatggttatggcagcactgcataattctcttactgtcatgccatccgtaagatgcttttctgtgactggtgaa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gctagcgttggaatttaatcgcggcctt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tcactttctggctggatgatggggcgattcaggcgatccccatccaacagcccgccgtcgagcgggcttttttatccccggaagcctgtggatagagggtagttatccacgtgaaaccgctaatgccccgcaaagccttgattcacggggctttccggcccgctccaaaaactatccacgtgaaatcgctaatcagggtacgtgaaatcgctaatcggagtacgtgaaatcgctaataaggtcacgtgaaatcgctaatcaaaaaggcacgtgagaacgctaatagccctttcagatcaacagcttgcaaacacccctcgctccggcaagtagttacagcaagtagtatgttcaattagcttttcaattatgaatatatatatcaattattggtcgcccttggcttgtggacaatgcgctacgcgcaccggctccgcccgtggacaaccgcaagcggttgcccaccgtcgagcgccagcgcctttgcccacaacccggcggccggccgcaacagatcgttttataaatttttttttttgaaaaagaaaaagcccgaaaggcggcaacctctcgggcttctggatttccgatccccggaattag</w:t>
      </w:r>
    </w:p>
    <w:p>
      <w:pPr>
        <w:pStyle w:val="Normal"/>
        <w:rPr/>
      </w:pPr>
      <w:r>
        <w:rPr/>
      </w:r>
    </w:p>
    <w:p>
      <w:pPr>
        <w:pStyle w:val="Style15"/>
        <w:numPr>
          <w:ilvl w:val="1"/>
          <w:numId w:val="1"/>
        </w:numPr>
        <w:rPr/>
      </w:pPr>
      <w:r>
        <w:rPr/>
        <w:t>BDV2 (5812bp)</w:t>
      </w:r>
      <w:r>
        <w:rPr/>
        <w:t>：</w:t>
      </w:r>
    </w:p>
    <w:p>
      <w:pPr>
        <w:pStyle w:val="Normal"/>
        <w:rPr/>
      </w:pPr>
      <w:r>
        <w:rPr/>
        <w:t>agatcttggcaggatatattgtggtgtaaacgttcctgcggcggtcgagatggatcttggcaggatatattgtggtgtaaacacgcgtatcagcttgcgatgccggtcgatctagtaacatagatgacaccgcgcgcgataatttatcctagtttgcgcgctatattttgttttctatcgcgtattaaatgtataattgcgggactctaatcataaaaacccatctcataaataacgtcatgcattacatgttaattattacatgcttaacgtaattcaacagaaattatatgataatcatcgcaagaccggcaacaggattcaatcttaagaaactttattgccaaatgtttgaacgatctgcttgactctagtatttaaatgggcccgcggccgctcagatttcggtgacgggcaggaccggacggggcggcaccggcaggctgaagtccagctgccagaaacccacgtcatgccagttcccgtgcttgaagccggccgcccgcagcattccgcggggggcatatccgagcgcctcgtgcattcgcacgctcgggtcgttgggcagcccgatgacagcgaccacgctcttgaagccctgtgcctccagggacttcagcaggtgggtgtagagcgtggagcccagtcccgtccgctggtggcggggggagacgtacacggttgactcggccgtccagtcgtaggcgttgcgtgccttccagggtcccgcgtaggcgatgccggcgacctcgccgtccacctcggcgacgagccagggatagcgctcccgcagacggacgaggtcgtccgtccactcctgcggttcctgcggctcggtacggaagttgaccgtgcttgtctcgatgtagtggttgacgatggtgcagaccgccggcatgtccgcctcggtggcacggcggatgtcggccgggcgtcgttctgggctcatcccggggacgtcgtcgacttgagagtgaatatgagactctaattggataccgaggggaatttatggaacgtcagtggagcatttttgacaagaaatatttgcgtagctgatagtgaccttaggcgacttttgaacgcgcaataatggtttctgacgtatgtgcttagctcattaaactccagaaacccgcggctgagtggctccttcaacgttgcggttctgtcagttccaaacgtaaaacggcttgtcccgcgtcatcggcgggggtcataacgtgactcccttaattctccgctcatgatcagattgtcgtttcccgccttcggtttgggcgcgccgttaacaccggtaggcctaactatgtataataaagttgaacgagaaacgtaaaatgatataaatatcaatatattaaattagattttgcataaaaaacagactacataatactgtaaaacacaacatatccagtcactatggcctcagcatttaaa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ctgctaacaaagcccgaaaggaagctgagttggctgctgccaccgctgagcaataactagcataaccccttggggcctctaaacgggtcttgaggggttttttgctgaaaggaggaactatatccggatccatagtgactggatatgttgtgttttacagtattatgtagtctgttttttatgcaaaatctaatttaatatattgatatttatatcattttacgtttctcgttcaacttttctatacaaagttgaaattaaaactcgttataaagacaacaaaggcgcccaattgttcgaatccggaggatccacaagtttgtacaaaaaagctgaacgagaaacgtaaaatgatataaatatcaatatattaaattagattttgcataaaaaacagactacataatactgtaaaacacaacatatccagtcactatg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ctgctaacaaagcccgaaaggaagctgagttggctgctgccaccgctgagcaataactagcataaccccttggggcctctaaacgggtcttgaggggttttttgctgaaaggaggaactatatccggatcatagtgactggatatgttgtgttttacagtattatgtagtctgttttttatgcaaaatctaatttaatatattgatatttatatcattttacgtttctcgttcagctttcttgtacaaagtggtctgcagtaattgattagtcctagagtccgcaaaaatcaccagtctctctctacaaatctatctctctctatttttctccagaataatgtgtgagtagttcccagataagggaattagggttcttatagggtttcgctcatgtgttgagcatataagaaacccttagtatgtatttgtatttgtaaaatacttctatcaataaaatttctaattcctaaaaccaaaatccagtgaccttaattaatgacaggatatattggcgggtaaactaagtcgctgtatgtgtttgtttgcgatc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gaagagttggtagctcttgatccggcaaacaaaccaccgctggtagcggtggtttttttgtttgcaagcagcagattacgcgcagaaaaaaaggatctcaagaagatcctttgatcttttctacggggtctgacgctcagtggaacgaaaactcacgttaagggattttggtcatgagattatcaaaaaggatcttcacctagatccttttaaattaaaaatgaagttttaaatcaatctaaagtatatatgtgtaacattggtctagtgaatcga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agcaggcatcgtggtgtcacgctcgtcgtttggtatggcttcattcagctccggttcccaacgatcaaggcgagttacatgatcccccatgttgtgcaaaaaagcggttagctccttcggtcctcctatcgttgtcagaagtaagttggccgcagtgttatcactcatggttatggcagcactgcataattctcttactgtcatgccatccgtaagatgcttttctgtgactggtgaa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gctagcgttggaatttaatcgcggcctt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tcactttctggctggatgatggggcgattcaggcgatccccatccaacagcccgccgtcgagcgggcttttttatccccggaagcctgtggatagagggtagttatccacgtgaaaccgctaatgccccgcaaagccttgattcacggggctttccggcccgctccaaaaactatccacgtgaaatcgctaatcagggtacgtgaaatcgctaatcggagtacgtgaaatcgctaataaggtcacgtgaaatcgctaatcaaaaaggcacgtgagaacgctaatagccctttcagatcaacagcttgcaaacacccctcgctccggcaagtagttacagcaagtagtatgttcaattagcttttcaattatgaatatatatatcaattattggtcgcccttggcttgtggacaatgcgctacgcgcaccggctccgcccgtggacaaccgcaagcggttgcccaccgtcgagcgccagcgcctttgcccacaacccggcggccggccgcaacagatcgttttataaatttttttttttgaaaaagaaaaagcccgaaaggcggcaacctctcgggcttctggatttccgatccccggaattag</w:t>
      </w:r>
    </w:p>
    <w:p>
      <w:pPr>
        <w:pStyle w:val="Normal"/>
        <w:rPr/>
      </w:pPr>
      <w:r>
        <w:rPr/>
      </w:r>
    </w:p>
    <w:p>
      <w:pPr>
        <w:pStyle w:val="Style15"/>
        <w:numPr>
          <w:ilvl w:val="1"/>
          <w:numId w:val="1"/>
        </w:numPr>
        <w:rPr/>
      </w:pPr>
      <w:r>
        <w:rPr/>
        <w:t>BDV3 (6819bp)</w:t>
      </w:r>
      <w:r>
        <w:rPr/>
        <w:t>：</w:t>
      </w:r>
    </w:p>
    <w:p>
      <w:pPr>
        <w:pStyle w:val="Normal"/>
        <w:rPr/>
      </w:pPr>
      <w:r>
        <w:rPr/>
        <w:t>agatcttggcaggatatattgtggtgtaaacgttcctgcggcggtcgagatggatcttggcaggatatattgtggtgtaaacacgcgtatcagcttgcgatgccggtcgatctagtaacatagatgacaccgcgcgcgataatttatcctagtttgcgcgctatattttgttttctatcgcgtattaaatgtataattgcgggactctaatcataaaaacccatctcataaataacgtcatgcattacatgttaattattacatgcttaacgtaattcaacagaaattatatgataatcatcgcaagaccggcaacaggattcaatcttaagaaactttattgccaaatgtttgaacgatctgcttgactctagtatttaaatgggcccgcggccgctcagatttcggtgacgggcaggaccggacggggcggcaccggcaggctgaagtccagctgccagaaacccacgtcatgccagttcccgtgcttgaagccggccgcccgcagcattccgcggggggcatatccgagcgcctcgtgcattcgcacgctcgggtcgttgggcagcccgatgacagcgaccacgctcttgaagccctgtgcctccagggacttcagcaggtgggtgtagagcgtggagcccagtcccgtccgctggtggcggggggagacgtacacggttgactcggccgtccagtcgtaggcgttgcgtgccttccagggtcccgcgtaggcgatgccggcgacctcgccgtccacctcggcgacgagccagggatagcgctcccgcagacggacgaggtcgtccgtccactcctgcggttcctgcggctcggtacggaagttgaccgtgcttgtctcgatgtagtggttgacgatggtgcagaccgccggcatgtccgcctcggtggcacggcggatgtcggccgggcgtcgttctgggctcatcccggggacgtcgtcgacttgagagtgaatatgagactctaattggataccgaggggaatttatggaacgtcagtggagcatttttgacaagaaatatttgcgtagctgatagtgaccttaggcgacttttgaacgcgcaataatggtttctgacgtatgtgcttagctcattaaactccagaaacccgcggctgagtggctccttcaacgttgcggttctgtcagttccaaacgtaaaacggcttgtcccgcgtcatcggcgggggtcataacgtgactcccttaattctccgctcatgatcagattgtcgtttcccgccttcggtttgggcgcgccgttaacaccggtaggcctaactatgtataataaagttgaacgagaaacgtaaaatgatataaatatcaatatattaaattagattttgcataaaaaacagactacataatactgtaaaacacaacatatccagtcactatggcctcagcatttaaa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ctgctaacaaagcccgaaaggaagctgagttggctgctgccaccgctgagcaataactagcataaccccttggggcctctaaacgggtcttgaggggttttttgctgaaaggaggaactatatccggatccatagtgactggatatgttgtgttttacagtattatgtagtctgttttttatgcaaaatctaatttaatatattgatatttatatcattttacgtttctcgttcaacttttctatacaaagttgaaattaaaactcgttataaagacaacaaaggcgcccaattgttcgaatccggaggatccacaagtttgtacaaaaaagctgaacgagaaacgtaaaatgatataaatatcaatatattaaattagattttgcataaaaaacagactacataatactgtaaaacacaacatatccagtcactatg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ctgctaacaaagcccgaaaggaagctgagttggctgctgccaccgctgagcaataactagcataaccccttggggcctctaaacgggtcttgaggggttttttgctgaaaggaggaactatatccggatcatagtgactggatatgttgtgttttacagtattatgtagtctgttttttatgcaaaatctaatttaatatattgatatttatatcattttacgtttctcgttcagctttcttgtacaaagtggtctgcagcaattgctcctcctctgctaacgtaagcctctctgttttttttctctgtttcttttgaaatgaatccaattagtgatgataatctgtgtttgatgtatcattgatttaacatcttgacaatgaatcgtgatcggaagtgataaagttatgggtcaacggtttcaaagagagagaaagacttttagagtcaactctcgactctttcttaattatgttattgctatttgtctcttttcttgaagtctgaacaattcttgggattgttttgcaggttctagcttctccaaccacagcaattgaccactttgtacaagaaagctgaacgagaaacgtaaaatgatataaatatcaatatattaaattagattttgcataaaaaacagactacataatactgtaaaacacaacatatccagtcactatgatccggatatagttcctcctttcagcaaaaaacccctcaagacccgtttagaggccccaaggggttatgctagttattgctcagcggtggcagcagccaactcagcttcctttcgggctttgttagcagttatattccccagaacatcaggttaatggcgtttttgatgtcattttcgcggtggctgagatcagccacttcttccccgataacggagaccggcacactggccatatcggtggtcatcatgcgccagctttcatccccgatatgcaccaccgggtaaagttcacgggggactttatctgacagcagacgtgcactggccagggggatcaccatccgtcgcccgggcgtgtcaataatatcactctgtacatccacaaacagacgataacggctctctcttttataggtgtaaaccttaaactgcatcatatgtatatctccttcttaaagttaaacaaaattatttctagagggaaaccgttgtggtctccctatagtgagtcgtattacatagtgactggatatgttgtgttttacagtattatgtagtctgttttttatgcaaaatctaatttaatatattgatatttatatcattttacgtttctcgttcagcttttttgtacaaacttgtctgcagtaattgattagtcctagagtccgcaaaaatcaccagtctctctctacaaatctatctctctctatttttctccagaataatgtgtgagtagttcccagataagggaattagggttcttatagggtttcgctcatgtgttgagcatataagaaacccttagtatgtatttgtatttgtaaaatacttctatcaataaaatttctaattcctaaaaccaaaatccagtgaccttaattaatgacaggatatattggcgggtaaactaagtcgctgtatgtgtttgtttgcgatc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gaagagttggtagctcttgatccggcaaacaaaccaccgctggtagcggtggtttttttgtttgcaagcagcagattacgcgcagaaaaaaaggatctcaagaagatcctttgatcttttctacggggtctgacgctcagtggaacgaaaactcacgttaagggattttggtcatgagattatcaaaaaggatcttcacctagatccttttaaattaaaaatgaagttttaaatcaatctaaagtatatatgtgtaacattggtctagtgaatcgattcagaagaactcgtcaagaaggcgatagaaggcgatgcgctgcgaatcgggagcggcgataccgtaaagcacgaggaagcggtcagcccattcgccgccaagctcttcagcaatatcacgggtagccaacgctatgtcctgatagcggtccgccacacccagccggccacagtcgatgaatccagaaaagcggccattttccaccatgatattcggcaagcaggcatcgccatgggtcacgacgagatcatcgccgtcgggcatg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tcatgctagcgttggaatttaatcgcggcctt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tcactttctggctggatgatggggcgattcaggcgatccccatccaacagcccgccgtcgagcgggcttttttatccccggaagcctgtggatagagggtagttatccacgtgaaaccgctaatgccccgcaaagccttgattcacggggctttccggcccgctccaaaaactatccacgtgaaatcgctaatcagggtacgtgaaatcgctaatcggagtacgtgaaatcgctaataaggtcacgtgaaatcgctaatcaaaaaggcacgtgagaacgctaatagccctttcagatcaacagcttgcaaacacccctcgctccggcaagtagttacagcaagtagtatgttcaattagcttttcaattatgaatatatatatcaattattggtcgcccttggcttgtggacaatgcgctacgcgcaccggctccgcccgtggacaaccgcaagcggttgcccaccgtcgagcgccagcgcctttgcccacaacccggcggccggccgcaacagatcgttttataaatttttttttttgaaaaagaaaaagcccgaaaggcggcaacctctcgggcttctggatttccgatccccggaattag</w:t>
      </w:r>
    </w:p>
    <w:p>
      <w:pPr>
        <w:pStyle w:val="Normal"/>
        <w:rPr/>
      </w:pPr>
      <w:r>
        <w:rPr/>
      </w:r>
    </w:p>
    <w:p>
      <w:pPr>
        <w:pStyle w:val="Style15"/>
        <w:numPr>
          <w:ilvl w:val="1"/>
          <w:numId w:val="1"/>
        </w:numPr>
        <w:rPr/>
      </w:pPr>
      <w:r>
        <w:rPr/>
        <w:t>BDV4 (8912bp)</w:t>
      </w:r>
      <w:r>
        <w:rPr/>
        <w:t>：</w:t>
      </w:r>
    </w:p>
    <w:p>
      <w:pPr>
        <w:pStyle w:val="Style15"/>
        <w:ind w:hanging="0"/>
        <w:rPr/>
      </w:pPr>
      <w:r>
        <w:rPr/>
        <w:t>agatcttggcaggatatattgtggtgtaaacgttcctgcggcggtcgagatggatcttggcaggatatattgtggtgtaaacacgcgtatcagcttgcgatgccggtcgatctagtaacatagatgacaccgcgcgcgataatttatcctagtttgcgcgctatattttgttttctatcgcgtattaaatgtataattgcgggactctaatcataaaaacccatctcataaataacgtcatgcattacatgttaattattacatgcttaacgtaattcaacagaaattatatgataatcatcgcaagaccggcaacaggattcaatcttaagaaactttattgccaaatgtttgaacgatctgcttgactctagtatttaaatgggcccgcggccgctcagatttcggtgacgggcaggaccggacggggcggcaccggcaggctgaagtccagctgccagaaacccacgtcatgccagttcccgtgcttgaagccggccgcccgcagcattccgcggggggcatatccgagcgcctcgtgcattcgcacgctcgggtcgttgggcagcccgatgacagcgaccacgctcttgaagccctgtgcctccagggacttcagcaggtgggtgtagagcgtggagcccagtcccgtccgctggtggcggggggagacgtacacggttgactcggccgtccagtcgtaggcgttgcgtgccttccagggtcccgcgtaggcgatgccggcgacctcgccgtccacctcggcgacgagccagggatagcgctcccgcagacggacgaggtcgtccgtccactcctgcggttcctgcggctcggtacggaagttgaccgtgcttgtctcgatgtagtggttgacgatggtgcagaccgccggcatgtccgcctcggtggcacggcggatgtcggccgggcgtcgttctgggctcatcccggggacgtcgtcgacttgagagtgaatatgagactctaattggataccgaggggaatttatggaacgtcagtggagcatttttgacaagaaatatttgcgtagctgatagtgaccttaggcgacttttgaacgcgcaataatggtttctgacgtatgtgcttagctcattaaactccagaaacccgcggctgagtggctccttcaacgttgcggttctgtcagttccaaacgtaaaacggcttgtcccgcgtcatcggcgggggtcataacgtgactcccttaattctccgctcatgatcagattgtcgtttcccgccttcggtttgggcgcgccaactatgtataataaagttgaacgagaaacgtaaaatgatataaatatcaatatattaaattagattttgcataaaaaacagactacataatactgtaaaacacaacatatccagtcactatggcctcagcatttaaataatacgactcactatagggagaccacaacggtttccctctagaaataattttgtttaactttaagaaggagatatacatatg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gtttaaacgcgctagcttaattaatacgtacggccggggcccgctcagcctgctaacaaagcccgaaaggaagctgagttggctgctgccaccgctgagcaataactagcataaccccttggggcctctaaacgggtcttgaggggttttttgctgaaaggaggaactatatccggatccatagtgactggatatgttgtgttttacagtattatgtagtctgttttttatgcaaaatctaatttaatatattgatatttatatcattttacgtttctcgttcaacttttctatacaaagttgaaattaaaactcgttataaagacaacaaactcgagatggcagatacgcgccgacgccagaatcatagctgcgatccctgtcgcaagggcaagcgacgctgtgatgccccggaaaatagaaacgaggccaatgaaaacggctgggtttcgtgttcaaattgcaagcgttggaacaaggattgtaccttcaactggctctcatcccaacgctccaaggcaaaaggggctgcacctagagcgagaacaaagaaagccaggaccgcaacaaccaccagtgaaccatcaacttcagctgcaacaatccctacaccggaaagtgacaatcacgatgcgcctccagtcataaactctcacgacgcgctcccgagctggactcaggggctactctcccaccccggcgaccttttcgatttcagccactctgctattcccgcaaatgcagaagatgcggccaacgtgcagtcagacgcaccttttccgtgggatctagccatccccggtgatttcagcatgggccaacagctggagaaacctctcagtccgctaagttttcaagcagtccttcttccgccccatagcccgaacacggatgacctcattcgcgagctggaagagcagactaccgatccggactcggttaccgatactaatagtgttcaacaggtcgctcaagatggatcgctatggtctgatcggcagtcgccgctactgcctgagaacagtctgtgcatggcctcagacagcacagcacggcgatatgcccgttccacaatgacgaagaatctgatgcgaatctaccacgatagtatggagaatgcactgtcctgctggctgacagagcacaactgtccatactccgaccagatcagctacctgccgcccaagcagcgggcggaatggggaccgaactggtcaaacaggatgtgcatccgggtgtgccggctagatcgcgtatctacctcattacgcgggcgtgcactgagtgcggaagaggacaaagccgcagcccgagccctgcatctggcgatcgtagcttttgcgtcgcaatggacgcagcatgcgcagaggggggctgggctaaatgttcctgcagacatagccgccgatgagaggtccatccggaggaacgcctggaatgaagcacgccatgccttgcagcacacgacagggattccatcattccgggttatatttgcgaatatcatcttttctctcacgcagagtgtgctggatgatgatgagcagcacggtatgggtgcacgtctagacaagctactcgaaaatgacggtgcgcccgtgttcctggaaaccgcgaaccgtcagctttatacattccgacataagtttgcacgaatgcaacgccgcggtaaggctttcaacaggctcccaggaggatctgtcgcatcgacattcgccggtattttcgagacaccgacgccgtcgtctgaaagcccacagcttgacccggttgtggccagtgaggagcatcgcagtacattaagccttatgttctggctagggatcatgttcgatacactaagcgctgcaatgtaccagcgaccactcgtggtgtcagatgaggatagccagatatcatcggcatctccaccaaggcgcggcgctgaaacgccgatcaacctagactgctgggagcccccgagacaggtcccgagcaatcaagaaaagagcgacgtatggggcgacctcttcctccgcacctcggactctctcccagatcacgaatcccacacacaaatctctcagccagcggctcgatggccctgcacctacgaacaggccgccgccgcactctcctctgcaacgcccgtcaaagtcctcctctaccgccgcgtcacgcagctccaaaccctcctctatcgcggcgcgagccctgcccgccttgaagcggccatccagagaacgctctacgtttataatcactggacagcgaagtaccaaccatttatgcaggactgcgttgctaaccacgagctgctcccttcgcgcatccagtcttggtacgtcattctagacggtcactggcatctagccgcgatgttgctagcggacgttttggagagcatcgaccgcgattcgtactctgatatcaaccacatcgaccttgtaacaaagctaaggctcgataatgcactagcagttagtgcccttgcgcgctcttcactccgaggccaggagctggacccaggcaaagcatctccgatgtatcgccatttccatgattctctgaccgaggtggcattcctggtagaaccgtggaccgtcgttcttattcactcgtttgccaaagctgcgtatatcttgctggactgtttagacctggacggccaaggaaatgcactagcgggctacctgcagctgcggcaaaattgcaactactgcattcgggcgctgcaatttctgggcaggaagtcggatatggcggcgctggttgcgaaggatttagagagaggtttgaatgggaaagttgacagctttttgtagaggcctattacttttactgttactaacgcatttcccatcctccaaaaatgcttttttaggcgtcagttggactatgctagcatcctctagagtcgacctgcaggcgttcaaacatttggcaataaagtttcttaagattgaatcctgttgccggtcttgcgatgattatcatataatttctgttgaattacgttaagcatgtaataattaacatgtaatgcatgacgttatttatgagatgggtttttatgattagagtcccgcaattatacatttaatacgcgatagaaaacaaaatatagcgcgcaaactaggataaattatcgcgcgcggtgtcatctatgttactagatcgggaattgccatgctttatgcgggatagttccgacctaggattggatgcatgcggaaccgcacgagggcggggcggaaattgacacaccactcctctccacgcaccgttcaagaggtacgcgtatagagccgtatagagcagagacggagcactttctggtactgtccgcacgggatgtccgcacggagagccacaaacgagcgggaccccgtacgtgctctcctaccccaggatcgcatccccgcatagctgaacatctatataactgcacgactctagaggatccccggcgcccaagtttgtacaaaaaagttgaacgagaaacgtaaaatgatataaatatcaatatattaaattagattttgcataaaaaacagactacataatactgtaaaacacaacatatgcagtcactatgaatcaactacttagatggtattagtgacctgtagactcactataggggaattgtgagcggataacaattcccctctagaaataattttgtttaactttaagaaggagatataatgcagtttaaggtttacacctataaaagagagagccgttatcgtctgtttgtggatgtacagagtgatattattgacacgcccggtcgacggatggtgatccccctggccagtgcacgtctgctgtcagataaagtcccccgtgaactttacccggtggtgcatatcggggatgaaagctggcgcatgatgaccaccgatatggccagtgtgccggtctccgttatcggggaagaagtggctgatctcagccaccgcgaaaatgacatcaaaaacgccattaacctgatgttctggggaatataaaaaaaacccctcaagacccgtttagaggccccaaggggttatgctatacaggtcactaataccatctaagtagttgattcatagtgactgcatatgttgtgttttacagtattatgtagtctgttttttatgcaaaatctaatttaatatattgatatttatatcattttacgtttctcgttcaactttcttgtacaaagtggtttaaactctagagtccgcaaaaatcaccagtctctctctacaaatctatctctctctatttttctccagaataatgtgtgagtagttcccagataagggaattagggttcttatagggtttcgctcatgtgttgagcatataagaaacccttagtatgtatttgtatttgtaaaatacttctatcaataaaatttctaattcctaaaaccaaaatccagtgaccgaattcggtactttaattaatgacaggatatattggcgggtaaactaagtcgctgtatgtgtttgtttgcgatcg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gaagagttggtagctcttgatccggcaaacaaaccaccgctggtagcggtggtttttttgtttgcaagcagcagattacgcgcagaaaaaaaggatctcaagaagatcctttgatcttttctacggggtctgacgctcagtggaacgaaaactcacgttaagggattttggtcatgagattatcaaaaaggatcttcacctagatccttttaaattaaaaatgaagttttaaatcaatctaaagtatatatgtgtaacattggtctagtgaatcgat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agcaggcatcgtggtgtcacgctcgtcgtttggtatggcttcattcagctccggttcccaacgatcaaggcgagttacatgatcccccatgttgtgcaaaaaagcggttagctccttcggtcctcctatcgttgtcagaagtaagttggccgcagtgttatcactcatggttatggcagcactgcataattctcttactgtcatgccatccgtaagatgcttttctgtgactggtgaa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gctagcgttggaatttaatcgcggccttgagcaagacgtttcccgttgaatatggctcataacaccccttgtattactgtttatgtaagcagacagttttattgttcatgatgatatatttttatcttgtgcaatgtaacatcagagattttgagacacaacgtggctttgttgaataaatcgaacttttgctgagttgaaggatcagatcacgcatcttcccgacaacgcagaccgttccgtggcaaagcaaaagttcaaaatcaccaactggtccacctacaacaaagctctcatcaaccgtggctccctcactttctggctggatgatggggcgattcaggcgatccccatccaacagcccgccgtcgagcgggcttttttatccccggaagcctgtggatagagggtagttatccacgtgaaaccgctaatgccccgcaaagccttgattcacggggctttccggcccgctccaaaaactatccacgtgaaatcgctaatcagggtacgtgaaatcgctaatcggagtacgtgaaatcgctaataaggtcacgtgaaatcgctaatcaaaaaggcacgtgagaacgctaatagccctttcagatcaacagcttgcaaacacccctcgctccggcaagtagttacagcaagtagtatgttcaattagcttttcaattatgaatatatatatcaattattggtcgcccttggcttgtggacaatgcgctacgcgcaccggctccgcccgtggacaaccgcaagcggttgcccaccgtcgagcgccagcgcctttgcccacaacccggcggccggccgcaacagatcgttttataaatttttttttttgaaaaagaaaaagcccgaaaggcggcaacctctcgggcttctggatttccgatccccggaattag</w:t>
      </w:r>
    </w:p>
    <w:p>
      <w:pPr>
        <w:pStyle w:val="Normal"/>
        <w:rPr/>
      </w:pPr>
      <w:r>
        <w:rPr/>
      </w:r>
    </w:p>
    <w:p>
      <w:pPr>
        <w:pStyle w:val="Style15"/>
        <w:numPr>
          <w:ilvl w:val="0"/>
          <w:numId w:val="1"/>
        </w:numPr>
        <w:rPr/>
      </w:pPr>
      <w:r>
        <w:rPr>
          <w:rFonts w:cs="Arial" w:ascii="Arial" w:hAnsi="Arial"/>
          <w:b/>
          <w:sz w:val="24"/>
          <w:szCs w:val="24"/>
        </w:rPr>
        <w:t>Sequences of markers</w:t>
      </w:r>
      <w:r>
        <w:rPr>
          <w:rFonts w:cs="Arial" w:ascii="Arial" w:hAnsi="Arial"/>
          <w:b/>
          <w:sz w:val="24"/>
          <w:szCs w:val="24"/>
        </w:rPr>
        <w:t>/tags</w:t>
      </w:r>
      <w:r>
        <w:rPr>
          <w:rFonts w:cs="Arial" w:ascii="Arial" w:hAnsi="Arial"/>
          <w:b/>
          <w:sz w:val="24"/>
          <w:szCs w:val="24"/>
        </w:rPr>
        <w:t xml:space="preserve"> and </w:t>
      </w:r>
      <w:r>
        <w:rPr>
          <w:rFonts w:cs="Arial" w:ascii="Arial" w:hAnsi="Arial"/>
          <w:b/>
          <w:sz w:val="24"/>
          <w:szCs w:val="24"/>
        </w:rPr>
        <w:t xml:space="preserve">the </w:t>
      </w:r>
      <w:r>
        <w:rPr>
          <w:rFonts w:cs="Arial" w:ascii="Arial" w:hAnsi="Arial"/>
          <w:b/>
          <w:sz w:val="24"/>
          <w:szCs w:val="24"/>
        </w:rPr>
        <w:t>enhancer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Style15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equences of </w:t>
      </w:r>
      <w:r>
        <w:rPr>
          <w:rFonts w:cs="Arial" w:ascii="Arial" w:hAnsi="Arial"/>
          <w:sz w:val="24"/>
          <w:szCs w:val="24"/>
        </w:rPr>
        <w:t>m</w:t>
      </w:r>
      <w:r>
        <w:rPr>
          <w:rFonts w:cs="Arial" w:ascii="Arial" w:hAnsi="Arial"/>
          <w:sz w:val="24"/>
          <w:szCs w:val="24"/>
        </w:rPr>
        <w:t>arkers</w:t>
      </w:r>
      <w:r>
        <w:rPr>
          <w:rFonts w:cs="Arial" w:ascii="Arial" w:hAnsi="Arial"/>
          <w:sz w:val="24"/>
          <w:szCs w:val="24"/>
        </w:rPr>
        <w:t>/tags</w:t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FP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en-GB"/>
        </w:rPr>
      </w:pPr>
      <w:r>
        <w:rPr>
          <w:rFonts w:cs="Courier New" w:ascii="Courier New" w:hAnsi="Courier New"/>
          <w:caps/>
          <w:sz w:val="24"/>
          <w:szCs w:val="24"/>
          <w:lang w:val="en-GB"/>
        </w:rPr>
        <w:t>atggtgagcaagggcgaggagctgttcaccggggtggtgcccatcctggtcgagctggacggcgacgtaaacggccacaggttcagcgtgtccggcgagggcgagggcgatgccacctacggcaagctgaccctgaagttcatctgcaccaccggcaagctgcccgtgccctggcccaccctcgtgaccaccctgacctggggcgtgcagtgcttcagccgctaccccgaccacatgaagcagcacgacttcttcaagtccgccatgcccgaaggctacgtccaggagcgtaccatcttcttcaaggacgacggcaactacaagacccgcgccgaggtgaagttcgagggcgacaccctggtgaaccgcatcgagctgaagggcatcgacttcaaggaggacggcaacatcctggggcacaagctggagtacaactacatcagccacaacgtctatatcaccgccgacaagcagaagaacggcatcaaggcccacttcaagatccgccacaacatcgaggacggcagcgtgcagctcgccgaccactaccagcagaacacccccatcggcgacggccccgtgctgctgcccgacaaccactacctgagcacccagtccgccctgagcaaagaccccaacgagaagcgcgatcacatggtcctgctggagttcgtgaccgccgccgggatcactctcggcatggacgagctgtacaag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FP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CGAGCTG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z w:val="24"/>
          <w:szCs w:val="24"/>
        </w:rPr>
        <w:t>FP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5"/>
        <w:ind w:hanging="0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atggtgagcaagggcgaggagctgttcaccggggtggtgcccatcctggtcgagctggacggcgacgtaaacggccacaagttcagcgtgtccggcgagggcgagggcgatgccacctacggcaagctgaccctgaagttcatctgcaccaccggcaagctgcccgtgccctggcccaccctcgtgaccaccttcggctacggcg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z w:val="24"/>
          <w:szCs w:val="24"/>
        </w:rPr>
        <w:t>FP</w:t>
      </w:r>
      <w:r>
        <w:rPr>
          <w:rFonts w:cs="Arial" w:ascii="Arial" w:hAnsi="Arial"/>
          <w:sz w:val="24"/>
          <w:szCs w:val="24"/>
        </w:rPr>
        <w:t xml:space="preserve">c </w:t>
      </w:r>
    </w:p>
    <w:p>
      <w:pPr>
        <w:pStyle w:val="Style15"/>
        <w:ind w:hanging="0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gacaagcagaagaacggcatcaaggtgaacttcaagatccgccacaacatcgaggacggcagcgtgcagctcgccgaccactaccagcagaacacccccatcggcgacggccccgtgctgctgcccgacaaccactacctgagctaccagtccgccctgagcaaagaccccaacgagaagcgcgatcacatggtcctgctggagttcgtgaccgccgccgggatcactctcggcatggacgagctgtacaag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</w:t>
      </w:r>
      <w:r>
        <w:rPr>
          <w:rFonts w:cs="Arial" w:ascii="Arial" w:hAnsi="Arial"/>
          <w:sz w:val="24"/>
          <w:szCs w:val="24"/>
        </w:rPr>
        <w:t>FP</w:t>
      </w:r>
      <w:r>
        <w:rPr>
          <w:rFonts w:cs="Arial" w:ascii="Arial" w:hAnsi="Arial"/>
          <w:sz w:val="24"/>
          <w:szCs w:val="24"/>
        </w:rPr>
        <w:t xml:space="preserve">n 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atggtgagcaagggcgaggagctgttcaccggggtggtgcccatcctggtcgagctggacggcgacgtaaacggccacaagttcagcgtgtccggcgagggcgagggcgatgccacctacggcaagctgaccctgaagttcatctgcaccaccggcaagctgcccgtgccctggcccaccctcgtgaccaccttcggctacggcgtgcagtgcttcgcccgctaccccgaccacatgaagcagcacgacttcttcaagtccgccatgcccgaaggctacgtccaggagcgcaccatcttcttcaaggacgacggcaactacaagacccgcgccgaggtgaagttcgagggcgacaccctggtgaaccgcatcgagctgaagggcatcgacttcaaggaggacggcaacatcctggggcacaagctggagtacaactacaacagccacaacgtctatatcatggcc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RFP 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en-GB"/>
        </w:rPr>
      </w:pPr>
      <w:r>
        <w:rPr>
          <w:rFonts w:cs="Courier New" w:ascii="Courier New" w:hAnsi="Courier New"/>
          <w:caps/>
          <w:sz w:val="24"/>
          <w:szCs w:val="24"/>
          <w:lang w:val="en-GB"/>
        </w:rPr>
        <w:t>atggcctcctccgaggacgtcatcaaggagttcatgcgcttcaaggtgcgcatggagggctccgtgaacggccacgagttcgagatcgagggcgagggcgagggccgcccctacgagggcacccagaccgccaagctgaaggtgaccaagggcggccccctgcccttcgcctgggacatcctgtcccctcagttccagtacggctccaaggcctacgtgaagcaccccgccgacatccccgactacttgaagctgtccttccccgagggcttcaagtgggagcgcgtgatgaacttcgaggacggcggcgtggtgaccgtgacccaggactcctccctgcaggacggcgagttcatctacaaggtgaagctgcgcggcaccaacttcccctccgacggccccgtaatgcagaagaagaccatgggctgggaggcctccaccgagcggatgtaccccgaggacggcgccctgaagggcgagatcaagatgaggctgaagctgaaggacggcggccactacgacgccgaggtcaagaccacctacatggccaagaagcccgtgcagctgcccggcgcctacaagaccgacatcaagctggacatcacctcccacaacgaggactacaccatcgtggaacagtacgagcgcgccgagggccgccactccaccggcgcctaa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ST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/>
      </w:pPr>
      <w:r>
        <w:rPr>
          <w:rFonts w:cs="Arial" w:ascii="Arial" w:hAnsi="Arial"/>
          <w:sz w:val="24"/>
          <w:szCs w:val="24"/>
        </w:rPr>
        <w:t xml:space="preserve">GUS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TGTTACGTCCTGTAGAAACCCCAACCCGTGAAATCAAAAAACTCGACGGCCTGTGGGCATTCAGTCTGGATCGCGAAAACTGTGGAATTGATCAGCGTTGGTGGGAAAGCGCGTTACAAGAAAGCCGGGCAATTGCTGTGCCAGGCAGTTTTAACGATCAGTTCGCCGATGCAGATATTCGTAATTATGCGGGCAACGTCTGGTATCAGCGCGAAGTCTTTATACCGAAAGGTTGGGCAGGCCAGCGTATCGTGCTGCGTTTCGATGCGGTCACTCATTACGGCAAAGTGTGGGTCAATAATCAGGAAGTGATGGAGCATCAGGGCGGCTATACGCCATTTGAAGCCGATGTCACGC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CGGGACTTTGCAAGTGGTGAATCCGCACCTCTGGCAACCGGGTGAAGGTTATCTCTATGAACTGTGCGTCACAGCCAAAAGCCAGACAGAGTGTGATATCTACCCGCTTCGCGTCGGCATCCGGTCAGTGGCAGTGAAGGGCCAACAGTTCCTGATTAACCACAAACCGTTCTACTTTACTGGCTTTGGTCGTCATGAAGATGCGGACTTA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TGCACGGGAATATTT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G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UC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TA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MYC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GCAAAAGCTTATCTCTGAGGAAGACTTG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3XMYC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GCAAAAGCTTATCTCTGAGGAAGACTTGggcgccGAACAGAAATTGATTTCAGAGGAAGACCTTcaattgGAACAAAAGCTCATCTCTGAAGAAGACCTC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HA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CCCATACGATGTTCCTGACTACGC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3XHA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ACCCATACGATGTTCCTGACTACGCTggcgccTATCCCTATGACGTCCCGGACTATGCAcaattgTATCCTTACGATGTGCCAGATTACGCC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FLA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CTACAAGGATGACGATGACAAG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3x</w:t>
      </w:r>
      <w:r>
        <w:rPr>
          <w:rFonts w:cs="Arial" w:ascii="Arial" w:hAnsi="Arial"/>
          <w:sz w:val="24"/>
          <w:szCs w:val="24"/>
        </w:rPr>
        <w:t>FLAG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ACTACAAGGATGACGATGACAAGggcgccGATTATAAAGATGACGATGACAAGcaattgGACTATAAGGACGATGACGATAA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trepII</w:t>
      </w:r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TGGAGCCACCCGCAGTTCGAAAAG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NLS 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GACCCCCAAAGAAGAAGCGTAAGGTT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NE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/>
        <w:t>AACGAGCTTGCTCTTAAGTTGGCTGGACTTGATATTAACAAGACTGGAGG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Sequences of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  <w:szCs w:val="24"/>
        </w:rPr>
        <w:t>enhancer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gatccccaacatggtggagcacgacactctcgtctactccaagaatatcaaagatacagtctcagaagaccagagggctattgagacttttcaacaaagggtaatatcgggaaacctcctcggattccattgcccagctatctgtcacttcatcgaaaggacagtagaaaaggaagatggcttctacaaatgccatcattgcgataaaggaaaggctatcgttcaagatgcctctaccgacagtggtcccaaagatggacccccacccacgaggaacatcgtggaaaaagaagacgttccaaccacgtcttcaaagcaagtggattgatgtgatattca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1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equences of resistant genes</w:t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pec</w:t>
      </w:r>
      <w:r>
        <w:rPr>
          <w:rFonts w:cs="Arial" w:ascii="Arial" w:hAnsi="Arial"/>
          <w:sz w:val="24"/>
          <w:szCs w:val="24"/>
          <w:lang w:val="en-GB"/>
        </w:rPr>
        <w:t xml:space="preserve">inomycin 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en-GB"/>
        </w:rPr>
      </w:pPr>
      <w:r>
        <w:rPr>
          <w:rFonts w:cs="Courier New" w:ascii="Courier New" w:hAnsi="Courier New"/>
          <w:caps/>
          <w:sz w:val="24"/>
          <w:szCs w:val="24"/>
          <w:lang w:val="en-GB"/>
        </w:rPr>
        <w:t>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c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gcaggcttatcttggacaagaagatcgcttggcctcgcgcgcagatcagttggaagaatttgttcactacgtgaaaggcgagatcaccaaggtagtcggcaaataa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Kanamycin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en-GB"/>
        </w:rPr>
      </w:pPr>
      <w:r>
        <w:rPr>
          <w:rFonts w:cs="Courier New" w:ascii="Courier New" w:hAnsi="Courier New"/>
          <w:caps/>
          <w:sz w:val="24"/>
          <w:szCs w:val="24"/>
          <w:lang w:val="en-GB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mp</w:t>
      </w:r>
      <w:r>
        <w:rPr>
          <w:rFonts w:cs="Arial" w:ascii="Arial" w:hAnsi="Arial"/>
          <w:sz w:val="24"/>
          <w:szCs w:val="24"/>
          <w:lang w:val="en-GB"/>
        </w:rPr>
        <w:t xml:space="preserve">icilin </w:t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  <w:t>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tTCACCAGTCACAGAAAAGCATCTTACGGATGGCATGACAGTAAGAGAATTATGCAGTGCTGCCATAACCATGAGTGATAACACTGCGGCCAACTTACTTCTGACAACGATaGGAGGACCGAAGGAGCTAACCGCTTTTTTGCACAACATGGGGGATCATGTAACTCGCCTTGATCGTTGGGAACCGGAGCTGAATGAAGCCATACCAAACGACGAGCGTGACACCACGATGCCTGCt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/>
      </w:pPr>
      <w:r>
        <w:rPr>
          <w:rFonts w:cs="Arial" w:ascii="Arial" w:hAnsi="Arial"/>
          <w:sz w:val="24"/>
          <w:szCs w:val="24"/>
          <w:lang w:val="en-GB"/>
        </w:rPr>
        <w:t>Glufosinate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caps/>
          <w:sz w:val="24"/>
          <w:szCs w:val="24"/>
          <w:lang w:val="en-GB"/>
        </w:rPr>
        <w:t>ATGAGCCCAGAACGACGCCCGGCCGACATCCGCCGTGCCACCGAGGCGGACATGCCGGCGGTCTGCACCATCGTCAACCACTACATCGAGACAAGCACGGTCAACTTCCGTACCGAGCCGCAGGAACCGCAGGAGTGGACGGACGACCTCGTCCGTCTGCGGGAGCGCTATCCCTGGCTCGTCGCCGAGGTGGACGGCGAGGTCGCCGGCATCGCCTACGCGGGaCCCTGGAAGGCACGCAACGCCTACGACTGGACGGCCGAGTCaACCGTGTACGTCTCCCCCCGCCACCAGCGGACGGGACTGGGCTCCACGCTCTACACCCACCTGCTGAAGTCCCTGGAGGCACAGGGCTTCAAGAGCGTGGTCGCTGTCATCGGGCTGCCCAACGACCCGAGCGTGCGaATGCACGAGGCGCTCGGATATGCCCCCCGCGGaATGCTGCGGGCGGCCGGCTTCAAGCACGGGAACTGGCATGACGTGGGTTTCTGGCAGCTGGACTTCAGCCTGCCGGTGCCGCCCCGTCCGGTCCTGCCCGTCACCGAAATCTGA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2"/>
          <w:numId w:val="1"/>
        </w:numPr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</w:t>
      </w:r>
      <w:r>
        <w:rPr>
          <w:rFonts w:cs="Arial" w:ascii="Arial" w:hAnsi="Arial"/>
          <w:sz w:val="24"/>
          <w:szCs w:val="24"/>
          <w:lang w:val="en-GB"/>
        </w:rPr>
        <w:t>hloramphenicol</w:t>
      </w:r>
    </w:p>
    <w:p>
      <w:pPr>
        <w:pStyle w:val="Normal"/>
        <w:rPr>
          <w:rFonts w:ascii="Courier New" w:hAnsi="Courier New" w:cs="Courier New"/>
          <w:b/>
          <w:b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gtttaaacgcgctagcttaattaa</w:t>
      </w:r>
    </w:p>
    <w:p>
      <w:pPr>
        <w:pStyle w:val="Normal"/>
        <w:rPr>
          <w:rFonts w:ascii="Arial" w:hAnsi="Arial" w:cs="Arial"/>
          <w:b/>
          <w:b/>
          <w:caps/>
          <w:sz w:val="24"/>
          <w:szCs w:val="24"/>
          <w:lang w:val="en-GB"/>
        </w:rPr>
      </w:pPr>
      <w:r>
        <w:rPr>
          <w:rFonts w:cs="Arial" w:ascii="Arial" w:hAnsi="Arial"/>
          <w:b/>
          <w:caps/>
          <w:sz w:val="24"/>
          <w:szCs w:val="24"/>
          <w:lang w:val="en-GB"/>
        </w:rPr>
      </w:r>
    </w:p>
    <w:p>
      <w:pPr>
        <w:pStyle w:val="Style15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quence of recombination sites</w:t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L1</w:t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  <w:t>CAAATAATGATTTTATTTTGACTGATAGTGACCTGTTCGTTGCAACACATTGATGAGCAATGCTTTTTTATAATGCCAACTTTGTACAAAAAAGCAGGCTTT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L2</w:t>
      </w:r>
    </w:p>
    <w:p>
      <w:pPr>
        <w:pStyle w:val="Style15"/>
        <w:ind w:hanging="0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  <w:t>ACCCAGCTTTCTTGTACAAAGTTGGCATTATAAGAAAGCATTGCTTATCAATTTGTTGCAACGAACAGGTCACTATCAGTCAAAATAAAATCATTATTTGC</w:t>
      </w:r>
    </w:p>
    <w:p>
      <w:pPr>
        <w:pStyle w:val="Style15"/>
        <w:ind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L3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da-DK"/>
        </w:rPr>
      </w:pPr>
      <w:r>
        <w:rPr>
          <w:rFonts w:cs="Courier New" w:ascii="Courier New" w:hAnsi="Courier New"/>
          <w:caps/>
          <w:sz w:val="24"/>
          <w:szCs w:val="24"/>
          <w:lang w:val="da-DK"/>
        </w:rPr>
        <w:t>aaataatgattttattttgactgatagtgacctgttcgttgcaacaaattgataagcaatgcttttttataatgccaactttgtataataaagttg</w:t>
      </w:r>
    </w:p>
    <w:p>
      <w:pPr>
        <w:pStyle w:val="Normal"/>
        <w:rPr>
          <w:rFonts w:ascii="Arial" w:hAnsi="Arial" w:cs="Arial"/>
          <w:caps/>
          <w:sz w:val="24"/>
          <w:szCs w:val="24"/>
          <w:lang w:val="da-DK"/>
        </w:rPr>
      </w:pPr>
      <w:r>
        <w:rPr>
          <w:rFonts w:cs="Arial" w:ascii="Arial" w:hAnsi="Arial"/>
          <w:caps/>
          <w:sz w:val="24"/>
          <w:szCs w:val="24"/>
          <w:lang w:val="da-DK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L4</w:t>
      </w:r>
    </w:p>
    <w:p>
      <w:pPr>
        <w:pStyle w:val="Normal"/>
        <w:rPr>
          <w:rFonts w:ascii="Courier New" w:hAnsi="Courier New" w:cs="Courier New"/>
          <w:caps/>
          <w:sz w:val="24"/>
          <w:szCs w:val="24"/>
          <w:lang w:val="da-DK"/>
        </w:rPr>
      </w:pPr>
      <w:r>
        <w:rPr>
          <w:rFonts w:cs="Courier New" w:ascii="Courier New" w:hAnsi="Courier New"/>
          <w:caps/>
          <w:sz w:val="24"/>
          <w:szCs w:val="24"/>
          <w:lang w:val="da-DK"/>
        </w:rPr>
        <w:t>caacttttctatacaaagttggcattataaaaaagcattgcttatcaatttgttgcaacgaacaggtcactatcagtcaaaataaaatcattattt</w:t>
      </w:r>
    </w:p>
    <w:p>
      <w:pPr>
        <w:pStyle w:val="Normal"/>
        <w:rPr>
          <w:rFonts w:ascii="Arial" w:hAnsi="Arial" w:cs="Arial"/>
          <w:caps/>
          <w:sz w:val="24"/>
          <w:szCs w:val="24"/>
          <w:lang w:val="en-GB"/>
        </w:rPr>
      </w:pPr>
      <w:r>
        <w:rPr>
          <w:rFonts w:cs="Arial" w:ascii="Arial" w:hAnsi="Arial"/>
          <w:caps/>
          <w:sz w:val="24"/>
          <w:szCs w:val="24"/>
          <w:lang w:val="en-GB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R1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acaagtttgtacaaaaaagctgaacgagaaacgtaaaatgatataaatatcaatatattaaattagattttgcataaaaaacagactacataatactgtaaaacacaacatatccagtcactatg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R2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Catagtgactggatatgttgtgttttacagtattatgtagtctgttttttatgcaaaatctaatttaatatattgatatttatatcattttacgtttctcgttcagctttcttgtacaaagtggt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R3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ccatagtgactggatatgttgtgttttacagtattatgtagtctgttttttatgcaaaatctaatttaatatattgatatttatatcattttacgtttctcgttcaacttttctatacaaagttg</w:t>
      </w:r>
    </w:p>
    <w:p>
      <w:pPr>
        <w:pStyle w:val="Normal"/>
        <w:rPr>
          <w:rFonts w:ascii="Arial" w:hAnsi="Arial" w:cs="Arial"/>
          <w:caps/>
          <w:sz w:val="24"/>
          <w:szCs w:val="24"/>
        </w:rPr>
      </w:pPr>
      <w:r>
        <w:rPr>
          <w:rFonts w:cs="Arial" w:ascii="Arial" w:hAnsi="Arial"/>
          <w:caps/>
          <w:sz w:val="24"/>
          <w:szCs w:val="24"/>
        </w:rPr>
      </w:r>
    </w:p>
    <w:p>
      <w:pPr>
        <w:pStyle w:val="Style15"/>
        <w:numPr>
          <w:ilvl w:val="1"/>
          <w:numId w:val="1"/>
        </w:numPr>
        <w:rPr/>
      </w:pPr>
      <w:r>
        <w:rPr>
          <w:rFonts w:eastAsia="Arial"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i/>
          <w:sz w:val="24"/>
          <w:szCs w:val="24"/>
        </w:rPr>
        <w:t>att</w:t>
      </w:r>
      <w:r>
        <w:rPr>
          <w:rFonts w:cs="Arial" w:ascii="Arial" w:hAnsi="Arial"/>
          <w:sz w:val="24"/>
          <w:szCs w:val="24"/>
        </w:rPr>
        <w:t>R4</w:t>
      </w:r>
    </w:p>
    <w:p>
      <w:pPr>
        <w:pStyle w:val="Normal"/>
        <w:rPr>
          <w:rFonts w:ascii="Courier New" w:hAnsi="Courier New" w:cs="Courier New"/>
          <w:caps/>
          <w:sz w:val="24"/>
          <w:szCs w:val="24"/>
        </w:rPr>
      </w:pPr>
      <w:r>
        <w:rPr>
          <w:rFonts w:cs="Courier New" w:ascii="Courier New" w:hAnsi="Courier New"/>
          <w:caps/>
          <w:sz w:val="24"/>
          <w:szCs w:val="24"/>
        </w:rPr>
        <w:t>aactatgtataataaagttgaacgagaaacgtaaaatgatataaatatcaatatattaaattagattttgcataaaaaacagactacataatactgtaaaacacaacatatccagtcactatgg</w:t>
      </w:r>
    </w:p>
    <w:p>
      <w:pPr>
        <w:pStyle w:val="Normal"/>
        <w:rPr>
          <w:rFonts w:ascii="Arial" w:hAnsi="Arial" w:cs="Arial"/>
          <w:b/>
          <w:b/>
          <w:caps/>
          <w:sz w:val="24"/>
          <w:szCs w:val="24"/>
        </w:rPr>
      </w:pPr>
      <w:r>
        <w:rPr>
          <w:rFonts w:cs="Arial" w:ascii="Arial" w:hAnsi="Arial"/>
          <w:b/>
          <w:cap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4:00:00Z</dcterms:created>
  <dc:creator>DELL</dc:creator>
  <dc:description/>
  <cp:keywords/>
  <dc:language>en-US</dc:language>
  <cp:lastModifiedBy>DELL</cp:lastModifiedBy>
  <dcterms:modified xsi:type="dcterms:W3CDTF">2013-01-04T04:00:00Z</dcterms:modified>
  <cp:revision>2</cp:revision>
  <dc:subject/>
  <dc:title/>
</cp:coreProperties>
</file>